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28FF3" w14:textId="467A77E2" w:rsidR="00802B4F" w:rsidRDefault="00802B4F">
      <w:pPr>
        <w:rPr>
          <w:rFonts w:ascii="Times New Roman" w:hAnsi="Times New Roman" w:cs="Times New Roman"/>
          <w:b/>
          <w:bCs/>
          <w:lang w:val="en-US"/>
        </w:rPr>
      </w:pPr>
      <w:r w:rsidRPr="00802B4F">
        <w:rPr>
          <w:rFonts w:ascii="Times New Roman" w:hAnsi="Times New Roman" w:cs="Times New Roman"/>
          <w:b/>
          <w:bCs/>
          <w:lang w:val="en-US"/>
        </w:rPr>
        <w:t xml:space="preserve">Appendix </w:t>
      </w:r>
    </w:p>
    <w:p w14:paraId="3D94C484" w14:textId="77777777" w:rsidR="00802B4F" w:rsidRDefault="00802B4F">
      <w:pPr>
        <w:rPr>
          <w:rFonts w:ascii="Times New Roman" w:hAnsi="Times New Roman" w:cs="Times New Roman"/>
          <w:b/>
          <w:bCs/>
          <w:lang w:val="en-US"/>
        </w:rPr>
      </w:pPr>
    </w:p>
    <w:p w14:paraId="38FD57F4" w14:textId="36A89533" w:rsidR="00802B4F" w:rsidRPr="00802B4F" w:rsidRDefault="00802B4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s: Sexual assault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centres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with official Twitter accounts in Alberta (AB), New Brunswick (NB), Newfoundland and Labrador (NL), Nova Scotia (NS), Manitoba (MB), Saskatchewan (SK), Northwest Territories (NT) and Yukon (YT). </w:t>
      </w:r>
    </w:p>
    <w:p w14:paraId="729DE17F" w14:textId="77777777" w:rsidR="00802B4F" w:rsidRDefault="00802B4F">
      <w:pPr>
        <w:rPr>
          <w:lang w:val="en-US"/>
        </w:rPr>
      </w:pPr>
    </w:p>
    <w:p w14:paraId="2CE8C256" w14:textId="12E52B96" w:rsidR="00802B4F" w:rsidRDefault="00802B4F">
      <w:pPr>
        <w:rPr>
          <w:lang w:val="en-US"/>
        </w:rPr>
      </w:pPr>
    </w:p>
    <w:p w14:paraId="665AD1B0" w14:textId="77777777" w:rsidR="00802B4F" w:rsidRDefault="00802B4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5ECD819" wp14:editId="456F238D">
            <wp:extent cx="3618224" cy="2804124"/>
            <wp:effectExtent l="0" t="0" r="1905" b="3175"/>
            <wp:docPr id="1507810905" name="Picture 9" descr="A red map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810905" name="Picture 9" descr="A red map with black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8689" cy="281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662FAB8" wp14:editId="3E6F20B3">
            <wp:extent cx="3262992" cy="2528819"/>
            <wp:effectExtent l="0" t="0" r="1270" b="0"/>
            <wp:docPr id="669966465" name="Picture 10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966465" name="Picture 10" descr="A map of the united stat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553" cy="2539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3F6505CE" wp14:editId="13BD0128">
            <wp:extent cx="3656351" cy="2800077"/>
            <wp:effectExtent l="0" t="0" r="1270" b="0"/>
            <wp:docPr id="836194295" name="Picture 11" descr="A map of canada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194295" name="Picture 11" descr="A map of canada with black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5657" cy="2807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6B16563" wp14:editId="0DAC49FA">
            <wp:extent cx="3872686" cy="3001332"/>
            <wp:effectExtent l="0" t="0" r="1270" b="0"/>
            <wp:docPr id="1399121582" name="Picture 12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121582" name="Picture 12" descr="A map of the united stat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6665" cy="3019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57AA1" w14:textId="77777777" w:rsidR="00802B4F" w:rsidRDefault="00802B4F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758457B" wp14:editId="2AF4762C">
            <wp:extent cx="3513221" cy="2722747"/>
            <wp:effectExtent l="0" t="0" r="5080" b="0"/>
            <wp:docPr id="731384443" name="Picture 15" descr="A map of canada with a n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384443" name="Picture 15" descr="A map of canada with a nam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5662" cy="2747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5649C" w14:textId="77777777" w:rsidR="00802B4F" w:rsidRDefault="00802B4F">
      <w:pPr>
        <w:rPr>
          <w:lang w:val="en-US"/>
        </w:rPr>
      </w:pPr>
    </w:p>
    <w:p w14:paraId="7ACBB1B9" w14:textId="77777777" w:rsidR="00802B4F" w:rsidRDefault="00802B4F">
      <w:pPr>
        <w:rPr>
          <w:lang w:val="en-US"/>
        </w:rPr>
      </w:pPr>
    </w:p>
    <w:p w14:paraId="5D7D4CF6" w14:textId="77777777" w:rsidR="00802B4F" w:rsidRDefault="00802B4F">
      <w:pPr>
        <w:rPr>
          <w:lang w:val="en-US"/>
        </w:rPr>
      </w:pPr>
    </w:p>
    <w:p w14:paraId="7BD052A5" w14:textId="60334684" w:rsidR="00802B4F" w:rsidRDefault="00802B4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A2523CD" wp14:editId="6DDB2DE3">
            <wp:extent cx="3867606" cy="2997394"/>
            <wp:effectExtent l="0" t="0" r="6350" b="0"/>
            <wp:docPr id="1602684461" name="Picture 16" descr="A red rectangle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684461" name="Picture 16" descr="A red rectangle with black 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0050" cy="3022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63568" w14:textId="44DAD585" w:rsidR="00802B4F" w:rsidRPr="00802B4F" w:rsidRDefault="00802B4F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B64278A" wp14:editId="1A3E3992">
            <wp:extent cx="3454933" cy="2677573"/>
            <wp:effectExtent l="0" t="0" r="0" b="2540"/>
            <wp:docPr id="1003237776" name="Picture 13" descr="A map of canada with a lo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237776" name="Picture 13" descr="A map of canada with a locatio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2043" cy="2683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A4D056F" wp14:editId="294560E7">
            <wp:extent cx="3360092" cy="2604071"/>
            <wp:effectExtent l="0" t="0" r="5715" b="0"/>
            <wp:docPr id="1550175939" name="Picture 14" descr="A map of the state of colorad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175939" name="Picture 14" descr="A map of the state of colorado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0184" cy="2619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02B4F" w:rsidRPr="00802B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B4F"/>
    <w:rsid w:val="0080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E411C"/>
  <w15:chartTrackingRefBased/>
  <w15:docId w15:val="{416FCA14-39EE-C449-B292-26F9CFD7B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ue</dc:creator>
  <cp:keywords/>
  <dc:description/>
  <cp:lastModifiedBy>Jia Xue</cp:lastModifiedBy>
  <cp:revision>1</cp:revision>
  <dcterms:created xsi:type="dcterms:W3CDTF">2023-07-04T23:26:00Z</dcterms:created>
  <dcterms:modified xsi:type="dcterms:W3CDTF">2023-07-04T23:32:00Z</dcterms:modified>
</cp:coreProperties>
</file>